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0"/>
        <w:gridCol w:w="3767"/>
        <w:gridCol w:w="1250"/>
        <w:gridCol w:w="2189"/>
      </w:tblGrid>
      <w:tr w:rsidR="00764527" w14:paraId="75023AC7" w14:textId="77777777" w:rsidTr="00293592">
        <w:tc>
          <w:tcPr>
            <w:tcW w:w="1019" w:type="pct"/>
          </w:tcPr>
          <w:p w14:paraId="188EE507" w14:textId="77777777" w:rsidR="00764527" w:rsidRDefault="00764527" w:rsidP="00293592">
            <w:r>
              <w:t>Screener initials:</w:t>
            </w:r>
          </w:p>
        </w:tc>
        <w:tc>
          <w:tcPr>
            <w:tcW w:w="2104" w:type="pct"/>
          </w:tcPr>
          <w:p w14:paraId="3CF50387" w14:textId="77777777" w:rsidR="00764527" w:rsidRDefault="00764527" w:rsidP="00293592"/>
        </w:tc>
        <w:tc>
          <w:tcPr>
            <w:tcW w:w="647" w:type="pct"/>
          </w:tcPr>
          <w:p w14:paraId="1E951E8C" w14:textId="77777777" w:rsidR="00764527" w:rsidRDefault="00764527" w:rsidP="00293592">
            <w:r>
              <w:t>Screening date:</w:t>
            </w:r>
          </w:p>
        </w:tc>
        <w:tc>
          <w:tcPr>
            <w:tcW w:w="1229" w:type="pct"/>
          </w:tcPr>
          <w:p w14:paraId="59C1A5CB" w14:textId="77777777" w:rsidR="00764527" w:rsidRDefault="00764527" w:rsidP="00293592"/>
        </w:tc>
      </w:tr>
      <w:tr w:rsidR="00764527" w14:paraId="4BB052EE" w14:textId="77777777" w:rsidTr="00293592">
        <w:tc>
          <w:tcPr>
            <w:tcW w:w="1019" w:type="pct"/>
          </w:tcPr>
          <w:p w14:paraId="7195E2EB" w14:textId="77777777" w:rsidR="00764527" w:rsidRDefault="00764527" w:rsidP="00293592">
            <w:r>
              <w:t>Source author(s):</w:t>
            </w:r>
          </w:p>
        </w:tc>
        <w:tc>
          <w:tcPr>
            <w:tcW w:w="2104" w:type="pct"/>
          </w:tcPr>
          <w:p w14:paraId="1E2F50AD" w14:textId="77777777" w:rsidR="00764527" w:rsidRDefault="00764527" w:rsidP="00293592"/>
        </w:tc>
        <w:tc>
          <w:tcPr>
            <w:tcW w:w="647" w:type="pct"/>
          </w:tcPr>
          <w:p w14:paraId="1836C7B4" w14:textId="77777777" w:rsidR="00764527" w:rsidRDefault="00764527" w:rsidP="00293592">
            <w:r>
              <w:t>Source year:</w:t>
            </w:r>
          </w:p>
        </w:tc>
        <w:tc>
          <w:tcPr>
            <w:tcW w:w="1229" w:type="pct"/>
          </w:tcPr>
          <w:p w14:paraId="0898097A" w14:textId="77777777" w:rsidR="00764527" w:rsidRDefault="00764527" w:rsidP="00293592"/>
        </w:tc>
      </w:tr>
      <w:tr w:rsidR="00764527" w14:paraId="2676C0F7" w14:textId="77777777" w:rsidTr="00293592">
        <w:tc>
          <w:tcPr>
            <w:tcW w:w="1019" w:type="pct"/>
          </w:tcPr>
          <w:p w14:paraId="466A447C" w14:textId="77777777" w:rsidR="00764527" w:rsidRDefault="00764527" w:rsidP="00293592">
            <w:r>
              <w:t>Source title:</w:t>
            </w:r>
          </w:p>
        </w:tc>
        <w:tc>
          <w:tcPr>
            <w:tcW w:w="2104" w:type="pct"/>
          </w:tcPr>
          <w:p w14:paraId="75D22295" w14:textId="77777777" w:rsidR="00764527" w:rsidRDefault="00764527" w:rsidP="00293592"/>
        </w:tc>
        <w:tc>
          <w:tcPr>
            <w:tcW w:w="647" w:type="pct"/>
          </w:tcPr>
          <w:p w14:paraId="1985B0A8" w14:textId="77777777" w:rsidR="00764527" w:rsidRDefault="00764527" w:rsidP="00293592">
            <w:r>
              <w:t>Source type:</w:t>
            </w:r>
          </w:p>
        </w:tc>
        <w:tc>
          <w:tcPr>
            <w:tcW w:w="1229" w:type="pct"/>
          </w:tcPr>
          <w:p w14:paraId="38D6E0B1" w14:textId="023CC54A" w:rsidR="00764527" w:rsidRDefault="004B64F4" w:rsidP="00293592">
            <w:r>
              <w:t>Published full text article</w:t>
            </w:r>
          </w:p>
        </w:tc>
      </w:tr>
    </w:tbl>
    <w:p w14:paraId="36FF9046" w14:textId="77777777" w:rsidR="00BF6A63" w:rsidRDefault="00BF6A63"/>
    <w:tbl>
      <w:tblPr>
        <w:tblStyle w:val="TableGrid"/>
        <w:tblpPr w:leftFromText="180" w:rightFromText="180" w:vertAnchor="page" w:horzAnchor="margin" w:tblpY="3894"/>
        <w:tblW w:w="0" w:type="auto"/>
        <w:tblLook w:val="04A0" w:firstRow="1" w:lastRow="0" w:firstColumn="1" w:lastColumn="0" w:noHBand="0" w:noVBand="1"/>
      </w:tblPr>
      <w:tblGrid>
        <w:gridCol w:w="1980"/>
        <w:gridCol w:w="4961"/>
        <w:gridCol w:w="2069"/>
      </w:tblGrid>
      <w:tr w:rsidR="00764527" w:rsidRPr="008A1A70" w14:paraId="5D847A63" w14:textId="77777777" w:rsidTr="00293592">
        <w:tc>
          <w:tcPr>
            <w:tcW w:w="1980" w:type="dxa"/>
          </w:tcPr>
          <w:p w14:paraId="257B0313" w14:textId="77777777" w:rsidR="00764527" w:rsidRPr="008A1A70" w:rsidRDefault="00764527" w:rsidP="00293592"/>
        </w:tc>
        <w:tc>
          <w:tcPr>
            <w:tcW w:w="4961" w:type="dxa"/>
          </w:tcPr>
          <w:p w14:paraId="7B31C372" w14:textId="77777777" w:rsidR="00764527" w:rsidRPr="008A1A70" w:rsidRDefault="00764527" w:rsidP="00293592">
            <w:r w:rsidRPr="008A1A70">
              <w:t>Inclusion criteria</w:t>
            </w:r>
          </w:p>
        </w:tc>
        <w:tc>
          <w:tcPr>
            <w:tcW w:w="2069" w:type="dxa"/>
          </w:tcPr>
          <w:p w14:paraId="3F23DA8F" w14:textId="77777777" w:rsidR="00764527" w:rsidRPr="008A1A70" w:rsidRDefault="00764527" w:rsidP="00293592">
            <w:r w:rsidRPr="008A1A70">
              <w:t>Exclusion criteria</w:t>
            </w:r>
          </w:p>
        </w:tc>
      </w:tr>
      <w:tr w:rsidR="00764527" w:rsidRPr="008A1A70" w14:paraId="09C2BD91" w14:textId="77777777" w:rsidTr="00293592">
        <w:trPr>
          <w:trHeight w:val="2057"/>
        </w:trPr>
        <w:tc>
          <w:tcPr>
            <w:tcW w:w="1980" w:type="dxa"/>
            <w:vMerge w:val="restart"/>
          </w:tcPr>
          <w:p w14:paraId="3E580B05" w14:textId="77777777" w:rsidR="00764527" w:rsidRPr="008A1A70" w:rsidRDefault="00764527" w:rsidP="00293592">
            <w:r w:rsidRPr="008A1A70">
              <w:t>Participants</w:t>
            </w:r>
          </w:p>
        </w:tc>
        <w:tc>
          <w:tcPr>
            <w:tcW w:w="4961" w:type="dxa"/>
          </w:tcPr>
          <w:p w14:paraId="52AB9D9A" w14:textId="77777777" w:rsidR="00764527" w:rsidRPr="008A1A70" w:rsidRDefault="00764527" w:rsidP="00293592">
            <w:pPr>
              <w:spacing w:beforeAutospacing="1" w:afterAutospacing="1"/>
              <w:rPr>
                <w:color w:val="000000"/>
              </w:rPr>
            </w:pPr>
            <w:r w:rsidRPr="008A1A70">
              <w:rPr>
                <w:color w:val="000000"/>
              </w:rPr>
              <w:t>Older adults, with a population mean/median age 65 or over, even though inclusion criteria may be wider.</w:t>
            </w:r>
          </w:p>
        </w:tc>
        <w:tc>
          <w:tcPr>
            <w:tcW w:w="2069" w:type="dxa"/>
            <w:vMerge w:val="restart"/>
          </w:tcPr>
          <w:p w14:paraId="1CC9EE2C" w14:textId="77777777" w:rsidR="00764527" w:rsidRPr="008A1A70" w:rsidRDefault="00764527" w:rsidP="00293592">
            <w:r w:rsidRPr="008A1A70">
              <w:t xml:space="preserve">Not admitted following a fall, but falls as an inpatient. </w:t>
            </w:r>
          </w:p>
        </w:tc>
      </w:tr>
      <w:tr w:rsidR="00764527" w:rsidRPr="008A1A70" w14:paraId="10B4BFFA" w14:textId="77777777" w:rsidTr="00293592">
        <w:trPr>
          <w:trHeight w:val="2057"/>
        </w:trPr>
        <w:tc>
          <w:tcPr>
            <w:tcW w:w="1980" w:type="dxa"/>
            <w:vMerge/>
          </w:tcPr>
          <w:p w14:paraId="0EEF2444" w14:textId="77777777" w:rsidR="00764527" w:rsidRPr="008A1A70" w:rsidRDefault="00764527" w:rsidP="00293592"/>
        </w:tc>
        <w:tc>
          <w:tcPr>
            <w:tcW w:w="4961" w:type="dxa"/>
          </w:tcPr>
          <w:p w14:paraId="074F0E36" w14:textId="77777777" w:rsidR="00764527" w:rsidRPr="008A1A70" w:rsidRDefault="00764527" w:rsidP="00293592">
            <w:pPr>
              <w:spacing w:beforeAutospacing="1" w:afterAutospacing="1"/>
              <w:rPr>
                <w:color w:val="000000"/>
              </w:rPr>
            </w:pPr>
            <w:r w:rsidRPr="008A1A70">
              <w:rPr>
                <w:rFonts w:cstheme="minorHAnsi"/>
                <w:color w:val="000000"/>
              </w:rPr>
              <w:t>Patients presenting</w:t>
            </w:r>
            <w:r w:rsidRPr="008A1A70">
              <w:rPr>
                <w:color w:val="000000"/>
              </w:rPr>
              <w:t xml:space="preserve"> to the acute hospital setting following a fall. </w:t>
            </w:r>
          </w:p>
          <w:p w14:paraId="7EE0E85C" w14:textId="77777777" w:rsidR="00764527" w:rsidRPr="008A1A70" w:rsidRDefault="00764527" w:rsidP="00293592">
            <w:r w:rsidRPr="008A1A70">
              <w:t xml:space="preserve">Inpatients being treated </w:t>
            </w:r>
            <w:r w:rsidRPr="008A1A70">
              <w:rPr>
                <w:b/>
                <w:bCs/>
              </w:rPr>
              <w:t>following a fall</w:t>
            </w:r>
            <w:r w:rsidRPr="008A1A70">
              <w:t xml:space="preserve"> </w:t>
            </w:r>
          </w:p>
          <w:p w14:paraId="153EFAD9" w14:textId="77777777" w:rsidR="00764527" w:rsidRPr="008A1A70" w:rsidRDefault="00764527" w:rsidP="00293592"/>
          <w:p w14:paraId="2C2A2030" w14:textId="77777777" w:rsidR="00764527" w:rsidRPr="008A1A70" w:rsidRDefault="00764527" w:rsidP="00293592">
            <w:pPr>
              <w:spacing w:beforeAutospacing="1" w:afterAutospacing="1"/>
              <w:rPr>
                <w:color w:val="000000"/>
              </w:rPr>
            </w:pPr>
            <w:r w:rsidRPr="008A1A70">
              <w:t xml:space="preserve">Patients attending ED </w:t>
            </w:r>
            <w:r w:rsidRPr="008A1A70">
              <w:rPr>
                <w:b/>
                <w:bCs/>
              </w:rPr>
              <w:t>following a fall</w:t>
            </w:r>
          </w:p>
        </w:tc>
        <w:tc>
          <w:tcPr>
            <w:tcW w:w="2069" w:type="dxa"/>
            <w:vMerge/>
          </w:tcPr>
          <w:p w14:paraId="6721A49B" w14:textId="77777777" w:rsidR="00764527" w:rsidRPr="008A1A70" w:rsidRDefault="00764527" w:rsidP="00293592"/>
        </w:tc>
      </w:tr>
      <w:tr w:rsidR="00764527" w:rsidRPr="008A1A70" w14:paraId="76B72506" w14:textId="77777777" w:rsidTr="00293592">
        <w:tc>
          <w:tcPr>
            <w:tcW w:w="1980" w:type="dxa"/>
          </w:tcPr>
          <w:p w14:paraId="0135A25B" w14:textId="77777777" w:rsidR="00764527" w:rsidRPr="008A1A70" w:rsidRDefault="00764527" w:rsidP="00293592">
            <w:r w:rsidRPr="008A1A70">
              <w:t>Concept</w:t>
            </w:r>
          </w:p>
        </w:tc>
        <w:tc>
          <w:tcPr>
            <w:tcW w:w="4961" w:type="dxa"/>
          </w:tcPr>
          <w:p w14:paraId="01A229F2" w14:textId="77777777" w:rsidR="00764527" w:rsidRPr="008A1A70" w:rsidRDefault="00764527" w:rsidP="00293592">
            <w:pPr>
              <w:spacing w:beforeAutospacing="1" w:afterAutospacing="1"/>
            </w:pPr>
            <w:r w:rsidRPr="008A1A70">
              <w:t xml:space="preserve">Sources that describe/ discuss vision assessment/ screening </w:t>
            </w:r>
            <w:r w:rsidRPr="008A1A70">
              <w:rPr>
                <w:b/>
                <w:bCs/>
              </w:rPr>
              <w:t>for the purpose of falls prevention.</w:t>
            </w:r>
            <w:r w:rsidRPr="008A1A70">
              <w:t xml:space="preserve"> </w:t>
            </w:r>
          </w:p>
          <w:p w14:paraId="452FD4D3" w14:textId="77777777" w:rsidR="00764527" w:rsidRPr="008A1A70" w:rsidRDefault="00764527" w:rsidP="00293592">
            <w:pPr>
              <w:spacing w:beforeAutospacing="1" w:afterAutospacing="1"/>
            </w:pPr>
            <w:r w:rsidRPr="008A1A70">
              <w:t>Vision assessment/ screening can be done separately or as part of a multi-factorial falls risk assessment.</w:t>
            </w:r>
          </w:p>
          <w:p w14:paraId="5704728F" w14:textId="77777777" w:rsidR="00764527" w:rsidRPr="008A1A70" w:rsidRDefault="00764527" w:rsidP="00293592">
            <w:pPr>
              <w:spacing w:beforeAutospacing="1" w:afterAutospacing="1"/>
            </w:pPr>
            <w:r w:rsidRPr="008A1A70">
              <w:t>Vision assessment/ screening may include subjective/ objective, informal/ formal assessments of vision.</w:t>
            </w:r>
          </w:p>
          <w:p w14:paraId="60ABC99D" w14:textId="77777777" w:rsidR="00764527" w:rsidRPr="008A1A70" w:rsidRDefault="00764527" w:rsidP="00293592">
            <w:pPr>
              <w:spacing w:beforeAutospacing="1" w:afterAutospacing="1"/>
            </w:pPr>
            <w:r w:rsidRPr="008A1A70">
              <w:t>Interventions and management pathways for impaired vision may be described/ discussed</w:t>
            </w:r>
            <w:r>
              <w:t xml:space="preserve">.  </w:t>
            </w:r>
          </w:p>
        </w:tc>
        <w:tc>
          <w:tcPr>
            <w:tcW w:w="2069" w:type="dxa"/>
          </w:tcPr>
          <w:p w14:paraId="39627AEE" w14:textId="77777777" w:rsidR="00764527" w:rsidRPr="00006640" w:rsidRDefault="00764527" w:rsidP="00293592">
            <w:r w:rsidRPr="00006640">
              <w:t>Only discussion of vision interventions</w:t>
            </w:r>
            <w:r>
              <w:t xml:space="preserve"> without vision assessment. </w:t>
            </w:r>
          </w:p>
          <w:p w14:paraId="1212CFB6" w14:textId="77777777" w:rsidR="00764527" w:rsidRPr="008A1A70" w:rsidRDefault="00764527" w:rsidP="00293592"/>
        </w:tc>
      </w:tr>
      <w:tr w:rsidR="00764527" w:rsidRPr="008A1A70" w14:paraId="4A036634" w14:textId="77777777" w:rsidTr="00293592">
        <w:tc>
          <w:tcPr>
            <w:tcW w:w="1980" w:type="dxa"/>
          </w:tcPr>
          <w:p w14:paraId="6B1441F3" w14:textId="77777777" w:rsidR="00764527" w:rsidRPr="008A1A70" w:rsidRDefault="00764527" w:rsidP="00293592">
            <w:r w:rsidRPr="008A1A70">
              <w:t>Context</w:t>
            </w:r>
          </w:p>
        </w:tc>
        <w:tc>
          <w:tcPr>
            <w:tcW w:w="4961" w:type="dxa"/>
          </w:tcPr>
          <w:p w14:paraId="03330157" w14:textId="77777777" w:rsidR="00764527" w:rsidRPr="008A1A70" w:rsidRDefault="00764527" w:rsidP="00293592">
            <w:pPr>
              <w:rPr>
                <w:color w:val="000000"/>
              </w:rPr>
            </w:pPr>
            <w:r w:rsidRPr="008A1A70">
              <w:rPr>
                <w:iCs/>
                <w:color w:val="000000"/>
              </w:rPr>
              <w:t>The acute hospital setting</w:t>
            </w:r>
          </w:p>
          <w:p w14:paraId="56C71609" w14:textId="77777777" w:rsidR="00764527" w:rsidRPr="008A1A70" w:rsidRDefault="00764527" w:rsidP="00293592">
            <w:pPr>
              <w:rPr>
                <w:color w:val="000000"/>
              </w:rPr>
            </w:pPr>
            <w:r w:rsidRPr="008A1A70">
              <w:rPr>
                <w:iCs/>
                <w:color w:val="000000"/>
              </w:rPr>
              <w:t>(This includes emergency departments)</w:t>
            </w:r>
          </w:p>
          <w:p w14:paraId="2EA5304A" w14:textId="77777777" w:rsidR="00764527" w:rsidRPr="008A1A70" w:rsidRDefault="00764527" w:rsidP="00293592">
            <w:pPr>
              <w:rPr>
                <w:color w:val="000000"/>
              </w:rPr>
            </w:pPr>
          </w:p>
          <w:p w14:paraId="123A4946" w14:textId="77777777" w:rsidR="00764527" w:rsidRPr="008A1A70" w:rsidRDefault="00764527" w:rsidP="00293592">
            <w:pPr>
              <w:rPr>
                <w:iCs/>
                <w:color w:val="000000"/>
              </w:rPr>
            </w:pPr>
            <w:r w:rsidRPr="008A1A70">
              <w:rPr>
                <w:iCs/>
                <w:color w:val="000000"/>
              </w:rPr>
              <w:t xml:space="preserve">Studies with multiple settings may be included if vision assessment was described for both settings. It may have been the same or different.  </w:t>
            </w:r>
          </w:p>
          <w:p w14:paraId="6119B35B" w14:textId="77777777" w:rsidR="00764527" w:rsidRPr="008A1A70" w:rsidRDefault="00764527" w:rsidP="00293592"/>
        </w:tc>
        <w:tc>
          <w:tcPr>
            <w:tcW w:w="2069" w:type="dxa"/>
          </w:tcPr>
          <w:p w14:paraId="32029B5A" w14:textId="77777777" w:rsidR="00764527" w:rsidRPr="008A1A70" w:rsidRDefault="00764527" w:rsidP="00293592">
            <w:r w:rsidRPr="008A1A70">
              <w:t>Community settings only</w:t>
            </w:r>
          </w:p>
          <w:p w14:paraId="290E97C0" w14:textId="77777777" w:rsidR="00764527" w:rsidRPr="008A1A70" w:rsidRDefault="00764527" w:rsidP="00293592"/>
          <w:p w14:paraId="2FE0623D" w14:textId="77777777" w:rsidR="00764527" w:rsidRPr="008A1A70" w:rsidRDefault="00764527" w:rsidP="00293592">
            <w:r w:rsidRPr="008A1A70">
              <w:t>Rehabilitation settings only</w:t>
            </w:r>
          </w:p>
          <w:p w14:paraId="4E258E8F" w14:textId="77777777" w:rsidR="00764527" w:rsidRPr="008A1A70" w:rsidRDefault="00764527" w:rsidP="00293592"/>
          <w:p w14:paraId="11DAD9F8" w14:textId="77777777" w:rsidR="00764527" w:rsidRPr="008A1A70" w:rsidRDefault="00764527" w:rsidP="00293592">
            <w:r w:rsidRPr="008A1A70">
              <w:t>Primary care settings only</w:t>
            </w:r>
          </w:p>
          <w:p w14:paraId="13E8C6A7" w14:textId="77777777" w:rsidR="00764527" w:rsidRPr="008A1A70" w:rsidRDefault="00764527" w:rsidP="00293592"/>
          <w:p w14:paraId="6419BA0D" w14:textId="77777777" w:rsidR="00764527" w:rsidRPr="008A1A70" w:rsidRDefault="00764527" w:rsidP="00293592">
            <w:r w:rsidRPr="008A1A70">
              <w:lastRenderedPageBreak/>
              <w:t>Falls clinic settings only</w:t>
            </w:r>
          </w:p>
        </w:tc>
      </w:tr>
      <w:tr w:rsidR="00764527" w:rsidRPr="008A1A70" w14:paraId="0C8FBC28" w14:textId="77777777" w:rsidTr="00293592">
        <w:tc>
          <w:tcPr>
            <w:tcW w:w="1980" w:type="dxa"/>
          </w:tcPr>
          <w:p w14:paraId="7F74BECA" w14:textId="77777777" w:rsidR="00764527" w:rsidRPr="008A1A70" w:rsidRDefault="00764527" w:rsidP="00293592">
            <w:r w:rsidRPr="008A1A70">
              <w:lastRenderedPageBreak/>
              <w:t>Source type</w:t>
            </w:r>
          </w:p>
        </w:tc>
        <w:tc>
          <w:tcPr>
            <w:tcW w:w="4961" w:type="dxa"/>
          </w:tcPr>
          <w:p w14:paraId="3CC84CC9" w14:textId="77777777" w:rsidR="00764527" w:rsidRPr="008A1A70" w:rsidRDefault="00764527" w:rsidP="00293592">
            <w:pPr>
              <w:spacing w:beforeAutospacing="1" w:afterAutospacing="1"/>
              <w:rPr>
                <w:color w:val="000000"/>
              </w:rPr>
            </w:pPr>
            <w:r w:rsidRPr="008A1A70">
              <w:rPr>
                <w:color w:val="000000"/>
              </w:rPr>
              <w:t xml:space="preserve">Experimental and quasi-experimental study designs, including: randomized controlled trials, non-randomized controlled trials, before and after studies and interrupted time-series studies. </w:t>
            </w:r>
          </w:p>
          <w:p w14:paraId="6B36892B" w14:textId="77777777" w:rsidR="00764527" w:rsidRPr="008A1A70" w:rsidRDefault="00764527" w:rsidP="00293592">
            <w:pPr>
              <w:spacing w:beforeAutospacing="1" w:afterAutospacing="1"/>
              <w:rPr>
                <w:color w:val="000000"/>
              </w:rPr>
            </w:pPr>
            <w:r w:rsidRPr="008A1A70">
              <w:rPr>
                <w:color w:val="000000"/>
              </w:rPr>
              <w:t xml:space="preserve">Analytical observational studies including: prospective and retrospective cohort studies, case-control studies and analytical cross-sectional studies. </w:t>
            </w:r>
          </w:p>
          <w:p w14:paraId="263921C5" w14:textId="77777777" w:rsidR="00764527" w:rsidRPr="008A1A70" w:rsidRDefault="00764527" w:rsidP="00293592">
            <w:pPr>
              <w:spacing w:beforeAutospacing="1" w:afterAutospacing="1"/>
            </w:pPr>
            <w:r w:rsidRPr="008A1A70">
              <w:rPr>
                <w:color w:val="000000"/>
              </w:rPr>
              <w:t>Descriptive observational study designs, including: case series, individual case reports and descriptive cross-sectional studies.</w:t>
            </w:r>
          </w:p>
          <w:p w14:paraId="78D152D0" w14:textId="77777777" w:rsidR="00764527" w:rsidRPr="008A1A70" w:rsidRDefault="00764527" w:rsidP="00293592">
            <w:pPr>
              <w:spacing w:beforeAutospacing="1" w:afterAutospacing="1"/>
              <w:rPr>
                <w:color w:val="000000"/>
              </w:rPr>
            </w:pPr>
            <w:r w:rsidRPr="008A1A70">
              <w:rPr>
                <w:color w:val="000000"/>
              </w:rPr>
              <w:t xml:space="preserve">Qualitative studies </w:t>
            </w:r>
          </w:p>
          <w:p w14:paraId="1162E403" w14:textId="77777777" w:rsidR="00764527" w:rsidRDefault="00764527" w:rsidP="00293592">
            <w:pPr>
              <w:spacing w:beforeAutospacing="1" w:afterAutospacing="1"/>
              <w:rPr>
                <w:color w:val="000000"/>
              </w:rPr>
            </w:pPr>
            <w:r w:rsidRPr="008A1A70">
              <w:rPr>
                <w:color w:val="000000"/>
              </w:rPr>
              <w:t xml:space="preserve">Reviews </w:t>
            </w:r>
          </w:p>
          <w:p w14:paraId="19D1F0AD" w14:textId="77777777" w:rsidR="00764527" w:rsidRPr="008A1A70" w:rsidRDefault="00764527" w:rsidP="00293592">
            <w:pPr>
              <w:spacing w:beforeAutospacing="1" w:afterAutospacing="1"/>
            </w:pPr>
            <w:r>
              <w:t>Published conference abstracts</w:t>
            </w:r>
          </w:p>
        </w:tc>
        <w:tc>
          <w:tcPr>
            <w:tcW w:w="2069" w:type="dxa"/>
          </w:tcPr>
          <w:p w14:paraId="260AEF6C" w14:textId="77777777" w:rsidR="00764527" w:rsidRPr="008A1A70" w:rsidRDefault="00764527" w:rsidP="00293592">
            <w:r w:rsidRPr="008A1A70">
              <w:t xml:space="preserve">Grey literature </w:t>
            </w:r>
          </w:p>
        </w:tc>
      </w:tr>
      <w:tr w:rsidR="00764527" w:rsidRPr="008A1A70" w14:paraId="0F8C478F" w14:textId="77777777" w:rsidTr="00B86C1D">
        <w:tc>
          <w:tcPr>
            <w:tcW w:w="1980" w:type="dxa"/>
            <w:vAlign w:val="center"/>
          </w:tcPr>
          <w:p w14:paraId="49215E1C" w14:textId="77777777" w:rsidR="00764527" w:rsidRDefault="00764527" w:rsidP="00B86C1D">
            <w:pPr>
              <w:jc w:val="center"/>
            </w:pPr>
            <w:r w:rsidRPr="008A1A70">
              <w:t>Overall decision</w:t>
            </w:r>
            <w:r w:rsidR="00B86C1D">
              <w:t>, please indicate:</w:t>
            </w:r>
          </w:p>
          <w:p w14:paraId="01320DAC" w14:textId="4B831466" w:rsidR="00B86C1D" w:rsidRPr="008A1A70" w:rsidRDefault="00B86C1D" w:rsidP="00B86C1D">
            <w:pPr>
              <w:jc w:val="center"/>
            </w:pPr>
          </w:p>
        </w:tc>
        <w:tc>
          <w:tcPr>
            <w:tcW w:w="4961" w:type="dxa"/>
            <w:vAlign w:val="center"/>
          </w:tcPr>
          <w:p w14:paraId="7843295E" w14:textId="77777777" w:rsidR="00764527" w:rsidRPr="008A1A70" w:rsidRDefault="00764527" w:rsidP="00B86C1D">
            <w:r w:rsidRPr="008A1A70">
              <w:t>Include</w:t>
            </w:r>
          </w:p>
        </w:tc>
        <w:tc>
          <w:tcPr>
            <w:tcW w:w="2069" w:type="dxa"/>
            <w:vAlign w:val="center"/>
          </w:tcPr>
          <w:p w14:paraId="4396E998" w14:textId="77777777" w:rsidR="00764527" w:rsidRPr="008A1A70" w:rsidRDefault="00764527" w:rsidP="00B86C1D">
            <w:r w:rsidRPr="008A1A70">
              <w:t>Exclude</w:t>
            </w:r>
          </w:p>
        </w:tc>
      </w:tr>
    </w:tbl>
    <w:p w14:paraId="00CE89F1" w14:textId="77777777" w:rsidR="00764527" w:rsidRDefault="00764527"/>
    <w:sectPr w:rsidR="007645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527"/>
    <w:rsid w:val="0035641B"/>
    <w:rsid w:val="00415CA1"/>
    <w:rsid w:val="0049115C"/>
    <w:rsid w:val="004B64F4"/>
    <w:rsid w:val="00764527"/>
    <w:rsid w:val="009D0AE9"/>
    <w:rsid w:val="00B86C1D"/>
    <w:rsid w:val="00BF6A63"/>
    <w:rsid w:val="00C63703"/>
    <w:rsid w:val="00F9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AD564"/>
  <w15:chartTrackingRefBased/>
  <w15:docId w15:val="{80930980-DCBC-49A1-80A7-18493C997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527"/>
    <w:rPr>
      <w:rFonts w:eastAsiaTheme="minorEastAsia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5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5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5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5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5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5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5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5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5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5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5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5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5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5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5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5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5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5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45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45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5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45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4527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45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4527"/>
    <w:pPr>
      <w:ind w:left="720"/>
      <w:contextualSpacing/>
    </w:pPr>
    <w:rPr>
      <w:rFonts w:eastAsiaTheme="minorHAns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45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5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5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45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4527"/>
    <w:pPr>
      <w:spacing w:after="0" w:line="240" w:lineRule="auto"/>
    </w:pPr>
    <w:rPr>
      <w:rFonts w:eastAsiaTheme="minorEastAsia"/>
      <w:kern w:val="0"/>
      <w:sz w:val="24"/>
      <w:szCs w:val="24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h baig</dc:creator>
  <cp:keywords/>
  <dc:description/>
  <cp:lastModifiedBy>aishah baig</cp:lastModifiedBy>
  <cp:revision>5</cp:revision>
  <dcterms:created xsi:type="dcterms:W3CDTF">2024-10-25T20:20:00Z</dcterms:created>
  <dcterms:modified xsi:type="dcterms:W3CDTF">2024-10-27T11:03:00Z</dcterms:modified>
</cp:coreProperties>
</file>